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360" w:leader="none"/>
        </w:tabs>
        <w:ind w:left="-90" w:right="810" w:hanging="0"/>
        <w:rPr/>
      </w:pPr>
      <w:r>
        <w:rPr>
          <w:b/>
          <w:bCs/>
          <w:sz w:val="20"/>
        </w:rPr>
        <w:t xml:space="preserve">Table S3.  Odds ratios (OR) and 95% confidence intervals (CI) for associated </w:t>
      </w:r>
      <w:r>
        <w:rPr>
          <w:b/>
          <w:bCs/>
          <w:i/>
          <w:sz w:val="20"/>
        </w:rPr>
        <w:t xml:space="preserve">CYP19A1 </w:t>
      </w:r>
      <w:r>
        <w:rPr>
          <w:b/>
          <w:bCs/>
          <w:sz w:val="20"/>
        </w:rPr>
        <w:t>SNPs in the San Francisco Bay Area NHL study.</w:t>
      </w:r>
    </w:p>
    <w:p>
      <w:pPr>
        <w:pStyle w:val="NormalWeb"/>
        <w:spacing w:before="0" w:after="0"/>
        <w:ind w:hanging="360"/>
        <w:rPr>
          <w:rFonts w:ascii="Times New Roman" w:hAnsi="Times New Roman" w:eastAsia="Times New Roman" w:cs="Times New Roman"/>
          <w:b/>
          <w:b/>
          <w:bCs/>
          <w:sz w:val="20"/>
        </w:rPr>
      </w:pPr>
      <w:r>
        <w:rPr>
          <w:rFonts w:eastAsia="Times New Roman" w:cs="Times New Roman" w:ascii="Times New Roman" w:hAnsi="Times New Roman"/>
          <w:b/>
          <w:bCs/>
          <w:sz w:val="20"/>
        </w:rPr>
      </w:r>
    </w:p>
    <w:tbl>
      <w:tblPr>
        <w:tblW w:w="13680" w:type="dxa"/>
        <w:jc w:val="left"/>
        <w:tblInd w:w="0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990"/>
        <w:gridCol w:w="1170"/>
        <w:gridCol w:w="1170"/>
        <w:gridCol w:w="1170"/>
        <w:gridCol w:w="1170"/>
        <w:gridCol w:w="1080"/>
        <w:gridCol w:w="1350"/>
        <w:gridCol w:w="1080"/>
        <w:gridCol w:w="1170"/>
        <w:gridCol w:w="990"/>
        <w:gridCol w:w="1350"/>
        <w:gridCol w:w="990"/>
      </w:tblGrid>
      <w:tr>
        <w:trPr>
          <w:trHeight w:val="765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NP &amp; Genotyp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ll NHL (N=959) n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DL (N=271)   n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FL (N=201)   n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LL (N=151) n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ther (N=334) n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Controls (N=1049)  n(%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rs10046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5 (2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 (3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 (3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9 (2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3 (2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1 (4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79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7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6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 (4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2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4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6 (.45-.9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2 (5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3 (4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9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73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66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2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3 (.54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 (2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1 (.38-.9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 (2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2-1.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1 (24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0 (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79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8 (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5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0 (7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7 (.62-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 (6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5 (.45-.9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4 (7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9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4 (73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2289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7 (2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 (3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 (3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 (2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6 (2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6 (5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80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7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 (4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64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 (4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8 (.46-1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3 (5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7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4 (4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6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3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67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(2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54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 (2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3 (.39-1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 (2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0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7 (24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2 (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80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 (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7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1 (7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3-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 (6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6 (.46-.9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3 (7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1 (73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rs2899472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8 (5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6 (5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 (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4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 (5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7 (5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0 (4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1.0-1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 (4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2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 (4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2-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 (4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 (1.1-2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 (3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8 (36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 (7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1-1.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4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2 (.39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 (1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7 (1.0-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 (1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2 (1.3-4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 (5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49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 (7.1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C/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1 (4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1.0-1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5 (4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 (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9-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 (5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 (1.2-2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 (4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5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2 (43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1.2x10</w:t>
            </w:r>
            <w:r>
              <w:rPr>
                <w:b/>
                <w:bCs/>
                <w:i/>
                <w:sz w:val="20"/>
                <w:vertAlign w:val="superscript"/>
              </w:rPr>
              <w:t>-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99442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6 (8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8 (8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3 (8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 (9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6 (8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7 (8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 (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1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 (1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1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 (1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3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 (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42 (.23-.7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2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 (1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 (.6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42-4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 (.7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.31-8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.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12-9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.6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16-1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 (.6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25-6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 (.48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C/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2 (1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2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2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2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1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9.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44 (.24-.7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2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 (17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12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47759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3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2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 (2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9 (3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4 (2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7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0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5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 (4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1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 (5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5-2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6 (5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0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2 (4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8 (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1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1-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 (2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8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.97-2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 (1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9 (.55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2 (22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5 (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9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1 (7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7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 (7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3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 (7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3-2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5 (7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75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4 (71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20086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0 (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7 (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 (7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 (7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9 (7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4 (75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6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6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2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 (2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1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 (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58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4 (2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5 (24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 (2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0 (.99-3.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1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40-3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2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7 (.56-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2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0 (.63-6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 (3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7 (1.2-6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1.2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9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0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 (2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63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5 (2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9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3 (25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47745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7 (3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 (2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 (3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6 (3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6 (31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8 (5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5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7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9 (4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0 (.57-1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7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0-2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 (5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8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1 (50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2 (2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4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 (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7-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(2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7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 (2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8 (1.1-3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 (1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8 (.54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0 (1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0 (7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6 (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 (6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6 (.63-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 (7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5 (1.0-2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6 (6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74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1 (69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71818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7 (9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9 (9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8 (9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 (9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6 (9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3 (9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 (7.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 (8.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74-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6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52-1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 (4.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8 (.31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 (7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68-1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6.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 (.3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54 (.14-2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.6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13-9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 (.6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20-5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 (.5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G/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7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2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 (8.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69-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 (6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49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 (5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72 (.34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 (7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69-1.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 7.2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12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9363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1 (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6 (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6 (7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 (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9 (7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2 (75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1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9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2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0 (2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6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0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3 (2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1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9 (24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 (2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9 (.99-3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1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38-3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2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.52-4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 (3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.5 (.86-7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 (3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6 (1.2-5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1.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5 (2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3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 (2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 (2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9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 (2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6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4 (2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3 (25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0049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0 (3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 (3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 (3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 (4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 (3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2 (3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8 (5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0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 (4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8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5 (5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6-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 (4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7 (.60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7 (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5 (4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9 (1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69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 (1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57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 (1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3-2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 (1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0 (.34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1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0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9 (15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07 (6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7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0 (6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6-1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 (6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7-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7 (5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0 (.57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1 (6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0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4 (6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24701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3 (9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3 (8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 (9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5 (8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3 (9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49 (91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0 (9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6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1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1.0-2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 (8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53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 (1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68-2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 (6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4 (.39-1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 (9.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.1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.3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 (9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7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1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1.0-2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 (8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53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 (1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68-2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 (6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7 (.41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7 (9.3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rs2470144 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4 (2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2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2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8 (2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7 (2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03 (5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1.1 (.93-1.4)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4 (5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0-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 (5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8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8 (5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4-1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8 (50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0 (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1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 (2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8-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2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4-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 (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8 (.40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2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65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9 (2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A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3 (7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1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3 (7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4-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7 (7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5-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6 (7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62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6 (7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0-1.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7 (7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8700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9 (7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6 (8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 (6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8 (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0 (7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0 (77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3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2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2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64-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 (3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 (1.1-2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 (2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1-2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2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72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2 (21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 (1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64-2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 (.7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55 (.12-2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 (3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0 (1.2-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 (2.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7 (.48-6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2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30-2.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 (1.3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9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3-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5 (2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7 (.63-1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3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7 (1.2-2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(2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3-2.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 (2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73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6 (23)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8.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7527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00 (3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4 (3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 (2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0 (3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 (3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5 (32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0 (5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8-1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1 (4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6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9 (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3-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 (5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7 (5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7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03 (4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7 (1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3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 (1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1-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(2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4-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 (1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0 (.34-1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 (1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58-1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9 (19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7 (6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6-1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3 (6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8-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2 (7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7-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 (6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65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1 (6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74-1.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2 (68)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22:12:00Z</dcterms:created>
  <dc:creator>Chris_Skibola</dc:creator>
  <dc:description/>
  <dc:language>en-US</dc:language>
  <cp:lastModifiedBy>Chris_Skibola</cp:lastModifiedBy>
  <dcterms:modified xsi:type="dcterms:W3CDTF">2008-05-07T22:12:00Z</dcterms:modified>
  <cp:revision>1</cp:revision>
  <dc:subject/>
  <dc:title>Table S3</dc:title>
</cp:coreProperties>
</file>